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07BE5" w14:textId="77777777" w:rsidR="003E12BF" w:rsidRPr="007207CF" w:rsidRDefault="003E12BF" w:rsidP="003E12BF">
      <w:pPr>
        <w:spacing w:before="240" w:after="240" w:line="480" w:lineRule="auto"/>
        <w:rPr>
          <w:rFonts w:ascii="Arial" w:hAnsi="Arial" w:cs="Arial"/>
          <w:b/>
          <w:bCs/>
        </w:rPr>
      </w:pPr>
      <w:r w:rsidRPr="007207CF">
        <w:rPr>
          <w:rFonts w:ascii="Arial" w:hAnsi="Arial" w:cs="Arial"/>
          <w:b/>
        </w:rPr>
        <w:t xml:space="preserve">S2 Table. </w:t>
      </w:r>
      <w:r w:rsidRPr="007207CF">
        <w:rPr>
          <w:rFonts w:ascii="Arial" w:hAnsi="Arial" w:cs="Arial"/>
          <w:b/>
          <w:bCs/>
        </w:rPr>
        <w:t>Daily antibiotic cost estimation for hospitalized LRTI patients. Antibiotic therapies, weighted average and cost per day in US dollars. Upper bound of parameter range. Argentina. October 2020.</w:t>
      </w:r>
    </w:p>
    <w:tbl>
      <w:tblPr>
        <w:tblW w:w="92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"/>
        <w:gridCol w:w="6155"/>
        <w:gridCol w:w="1346"/>
        <w:gridCol w:w="1347"/>
      </w:tblGrid>
      <w:tr w:rsidR="003E12BF" w:rsidRPr="007207CF" w14:paraId="3D45F8E9" w14:textId="77777777" w:rsidTr="0045401F">
        <w:trPr>
          <w:trHeight w:val="345"/>
        </w:trPr>
        <w:tc>
          <w:tcPr>
            <w:tcW w:w="651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DDE27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Antibiotic for hospitalized LRTI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4F77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Weighted average* (%)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6524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Cost per day (USD [$])</w:t>
            </w:r>
          </w:p>
        </w:tc>
      </w:tr>
      <w:tr w:rsidR="003E12BF" w:rsidRPr="007207CF" w14:paraId="2695D9B5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ACC99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7EE22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Ampicillin-Sulbactam (1.5 g IV every 6 h) + Clarithromycin (500 mg IV every 12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78569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34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FF09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45.80</w:t>
            </w:r>
          </w:p>
        </w:tc>
      </w:tr>
      <w:tr w:rsidR="003E12BF" w:rsidRPr="007207CF" w14:paraId="5584486F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DBBA2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42F9C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Meropenem (1 g every 8 h) + Colistin (150 mg every 12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353E2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9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5C146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340.70</w:t>
            </w:r>
          </w:p>
        </w:tc>
      </w:tr>
      <w:tr w:rsidR="003E12BF" w:rsidRPr="007207CF" w14:paraId="6895609D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B865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DCE03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Meropenem (1 g every 8 h) + Amikacin (15 mg/kg every 24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52255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5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2D72B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303.20</w:t>
            </w:r>
          </w:p>
        </w:tc>
      </w:tr>
      <w:tr w:rsidR="003E12BF" w:rsidRPr="007207CF" w14:paraId="71F6158B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858A0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CDA0C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Ceftazidime (2 g every 8 h) + Colistin (150 mg every 8 h) + Amikacin (15 mg/kg every 24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5FC18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2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4D041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33.50</w:t>
            </w:r>
          </w:p>
        </w:tc>
      </w:tr>
      <w:tr w:rsidR="003E12BF" w:rsidRPr="007207CF" w14:paraId="53E384F5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55DBA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94F28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Ceftriaxone (2 g each 24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EA047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9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78919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8.80</w:t>
            </w:r>
          </w:p>
        </w:tc>
      </w:tr>
      <w:tr w:rsidR="003E12BF" w:rsidRPr="007207CF" w14:paraId="1A5962BF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09507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20835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Piperacillin/Tazobactam (4.5 g every 6 h) +/- Amikacin (15 mg/kg every 24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AADA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4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3F9D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211.60</w:t>
            </w:r>
          </w:p>
        </w:tc>
      </w:tr>
      <w:tr w:rsidR="003E12BF" w:rsidRPr="007207CF" w14:paraId="44F262B9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E04C3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9A2B3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Colistin (150 mg every 12 h) + Amikacin (15 mg/kg every 24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A297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5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15479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60.80</w:t>
            </w:r>
          </w:p>
        </w:tc>
      </w:tr>
      <w:tr w:rsidR="003E12BF" w:rsidRPr="007207CF" w14:paraId="3560AD2A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38F6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00278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Colistin (150 mg every 12 h) + Tigecycline (50 mg every 12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B8BEA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2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34D12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03.70</w:t>
            </w:r>
          </w:p>
        </w:tc>
      </w:tr>
      <w:tr w:rsidR="003E12BF" w:rsidRPr="007207CF" w14:paraId="2BF721DD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00763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846B8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Colistin (150 mg every 12 h) + Tigecycline (50 mg every 12 h) + Fosfomycin (4 g every 6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DCDF1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5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2933B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190.80</w:t>
            </w:r>
          </w:p>
        </w:tc>
      </w:tr>
      <w:tr w:rsidR="003E12BF" w:rsidRPr="007207CF" w14:paraId="7FA649D5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AF68C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13BD6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Vancomycin (1g every 12 h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17EEC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3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EF913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55.80</w:t>
            </w:r>
          </w:p>
        </w:tc>
      </w:tr>
      <w:tr w:rsidR="003E12BF" w:rsidRPr="007207CF" w14:paraId="0ED13147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B5B01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EFB20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Others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B23A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4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60602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sz w:val="18"/>
              </w:rPr>
              <w:t>-</w:t>
            </w:r>
          </w:p>
        </w:tc>
      </w:tr>
      <w:tr w:rsidR="003E12BF" w:rsidRPr="007207CF" w14:paraId="66AAA24F" w14:textId="77777777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C2D44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2D39" w14:textId="77777777" w:rsidR="003E12BF" w:rsidRPr="007207CF" w:rsidRDefault="003E12BF" w:rsidP="0045401F">
            <w:pPr>
              <w:widowControl w:val="0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Total (upper bound of interval)</w:t>
            </w:r>
          </w:p>
        </w:tc>
        <w:tc>
          <w:tcPr>
            <w:tcW w:w="13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09AEF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100</w:t>
            </w:r>
          </w:p>
        </w:tc>
        <w:tc>
          <w:tcPr>
            <w:tcW w:w="13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47148" w14:textId="77777777" w:rsidR="003E12BF" w:rsidRPr="007207CF" w:rsidRDefault="003E12BF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207CF">
              <w:rPr>
                <w:rFonts w:ascii="Arial" w:eastAsia="Calibri" w:hAnsi="Arial" w:cs="Arial"/>
                <w:b/>
                <w:sz w:val="18"/>
              </w:rPr>
              <w:t>143.40</w:t>
            </w:r>
          </w:p>
        </w:tc>
      </w:tr>
    </w:tbl>
    <w:p w14:paraId="269A4810" w14:textId="77777777" w:rsidR="00D533C1" w:rsidRDefault="003E12BF" w:rsidP="003E12BF">
      <w:pPr>
        <w:spacing w:before="240" w:after="240" w:line="480" w:lineRule="auto"/>
        <w:rPr>
          <w:rFonts w:ascii="Arial" w:hAnsi="Arial" w:cs="Arial"/>
          <w:sz w:val="20"/>
        </w:rPr>
      </w:pPr>
      <w:r w:rsidRPr="00F74EC2">
        <w:rPr>
          <w:rFonts w:ascii="Arial" w:hAnsi="Arial" w:cs="Arial"/>
          <w:sz w:val="20"/>
        </w:rPr>
        <w:t>h, hours; IV, intravenous; LRTI, lower respiratory tract infection.</w:t>
      </w:r>
      <w:r w:rsidRPr="00F74EC2">
        <w:rPr>
          <w:rFonts w:ascii="Arial" w:hAnsi="Arial" w:cs="Arial"/>
          <w:b/>
          <w:sz w:val="20"/>
        </w:rPr>
        <w:br/>
        <w:t>*</w:t>
      </w:r>
      <w:r w:rsidRPr="00F74EC2">
        <w:rPr>
          <w:rFonts w:ascii="Arial" w:hAnsi="Arial" w:cs="Arial"/>
          <w:sz w:val="20"/>
        </w:rPr>
        <w:t>Weighted average estimated by the expert panel’s opinions. See Table S3 for more information about unit costs.</w:t>
      </w:r>
    </w:p>
    <w:p w14:paraId="3B2191A8" w14:textId="07CB5692" w:rsidR="003E12BF" w:rsidRPr="007207CF" w:rsidRDefault="003E12BF" w:rsidP="003E12BF">
      <w:pPr>
        <w:spacing w:before="240" w:after="240" w:line="480" w:lineRule="auto"/>
        <w:rPr>
          <w:rFonts w:ascii="Arial" w:hAnsi="Arial" w:cs="Arial"/>
          <w:b/>
        </w:rPr>
      </w:pPr>
    </w:p>
    <w:p w14:paraId="11DDB586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25D"/>
    <w:rsid w:val="00177D9D"/>
    <w:rsid w:val="003E12BF"/>
    <w:rsid w:val="00527C50"/>
    <w:rsid w:val="009540ED"/>
    <w:rsid w:val="009D4858"/>
    <w:rsid w:val="00D47868"/>
    <w:rsid w:val="00D5025D"/>
    <w:rsid w:val="00D5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08390"/>
  <w15:docId w15:val="{08F84D08-26D1-482B-86D6-6C0EB9D9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>HP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9</cp:lastModifiedBy>
  <cp:revision>4</cp:revision>
  <dcterms:created xsi:type="dcterms:W3CDTF">2021-04-23T07:47:00Z</dcterms:created>
  <dcterms:modified xsi:type="dcterms:W3CDTF">2021-04-23T16:38:00Z</dcterms:modified>
</cp:coreProperties>
</file>